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7F5B7" w14:textId="77777777" w:rsidR="0032394D" w:rsidRPr="000649F5" w:rsidRDefault="0032394D" w:rsidP="0032394D">
      <w:pPr>
        <w:spacing w:before="0" w:after="160" w:line="360" w:lineRule="auto"/>
        <w:rPr>
          <w:lang w:val="en-US"/>
        </w:rPr>
      </w:pPr>
      <w:r>
        <w:rPr>
          <w:b/>
          <w:bCs/>
          <w:lang w:val="en-US"/>
        </w:rPr>
        <w:t>eTable</w:t>
      </w:r>
      <w:r w:rsidRPr="000649F5">
        <w:rPr>
          <w:b/>
          <w:bCs/>
          <w:lang w:val="en-US"/>
        </w:rPr>
        <w:t xml:space="preserve"> 5.</w:t>
      </w:r>
      <w:r w:rsidRPr="000649F5">
        <w:rPr>
          <w:lang w:val="en-US"/>
        </w:rPr>
        <w:t xml:space="preserve"> Temporal trends in the incidence rate of </w:t>
      </w:r>
      <w:r>
        <w:rPr>
          <w:lang w:val="en-US"/>
        </w:rPr>
        <w:t>pediatric-onset multiple sclerosis</w:t>
      </w:r>
      <w:r w:rsidRPr="000649F5">
        <w:rPr>
          <w:lang w:val="en-US"/>
        </w:rPr>
        <w:t xml:space="preserve"> per 100,000 people aged &lt;18 years in Sweden 2006-2016. Unadjusted and age and/or sex-adjusted estimates. </w:t>
      </w:r>
    </w:p>
    <w:p w14:paraId="2EBA27A0" w14:textId="77777777" w:rsidR="0032394D" w:rsidRPr="000649F5" w:rsidRDefault="0032394D" w:rsidP="0032394D">
      <w:pPr>
        <w:spacing w:before="0" w:line="360" w:lineRule="auto"/>
        <w:rPr>
          <w:b/>
          <w:bCs/>
          <w:lang w:val="en-US"/>
        </w:rPr>
      </w:pPr>
    </w:p>
    <w:tbl>
      <w:tblPr>
        <w:tblW w:w="7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581"/>
        <w:gridCol w:w="1143"/>
        <w:gridCol w:w="913"/>
        <w:gridCol w:w="581"/>
        <w:gridCol w:w="1143"/>
        <w:gridCol w:w="1824"/>
      </w:tblGrid>
      <w:tr w:rsidR="0032394D" w:rsidRPr="000649F5" w14:paraId="0896A990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8EFD2B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26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931E82" w14:textId="77777777" w:rsidR="0032394D" w:rsidRPr="000649F5" w:rsidRDefault="0032394D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Unadjusted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5062A6E" w14:textId="77777777" w:rsidR="0032394D" w:rsidRPr="000649F5" w:rsidRDefault="0032394D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Age- and/or sex adjusted</w:t>
            </w:r>
          </w:p>
        </w:tc>
      </w:tr>
      <w:tr w:rsidR="0032394D" w:rsidRPr="000649F5" w14:paraId="7A615C53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F3A67F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Characteristic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471DEC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IRR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539AA8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95% CI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611A83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p-value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42FA9E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IRR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954FF3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95% CI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28DADE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p-value</w:t>
            </w:r>
          </w:p>
        </w:tc>
      </w:tr>
      <w:tr w:rsidR="0032394D" w:rsidRPr="000649F5" w14:paraId="2C3EFF4C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FC8A7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Overall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162BE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6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5F613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1, 1.0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E3C0D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07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29005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BECBB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4, 1.0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57E66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4</w:t>
            </w:r>
          </w:p>
        </w:tc>
      </w:tr>
      <w:tr w:rsidR="0032394D" w:rsidRPr="000649F5" w14:paraId="135933D8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4E459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Female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8E6BA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8307B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89, 1.0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8C064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07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990C6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3CA9A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2, 1.0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06B82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3</w:t>
            </w:r>
          </w:p>
        </w:tc>
      </w:tr>
      <w:tr w:rsidR="0032394D" w:rsidRPr="000649F5" w14:paraId="3CE529B9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6A23C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Male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ABD8D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69754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1, 1.0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82178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8DC07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1.0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DAD72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3, 1.0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3AB08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&gt;0.9</w:t>
            </w:r>
          </w:p>
        </w:tc>
      </w:tr>
      <w:tr w:rsidR="0032394D" w:rsidRPr="000649F5" w14:paraId="5BAF3301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E738D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&lt; 12 year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3BDCB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8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4D8DB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70, 1.0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027AC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1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EAA5B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8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A39BA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70, 1.0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57827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10</w:t>
            </w:r>
          </w:p>
        </w:tc>
      </w:tr>
      <w:tr w:rsidR="0032394D" w:rsidRPr="000649F5" w14:paraId="3E175B74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48819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2 - 15 year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62603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1.0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D0F8A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4, 1.0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A01C9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&gt;0.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3885C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1.0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31382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4, 1.0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00CC9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&gt;0.9</w:t>
            </w:r>
          </w:p>
        </w:tc>
      </w:tr>
      <w:tr w:rsidR="0032394D" w:rsidRPr="000649F5" w14:paraId="2EBBC0FE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C4237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6 - 17 year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4FFFC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D55BE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92, 1.0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F22C8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333333"/>
                <w:lang w:val="en-US" w:eastAsia="sv-SE"/>
              </w:rPr>
            </w:pPr>
            <w:r w:rsidRPr="000649F5">
              <w:rPr>
                <w:rFonts w:eastAsia="Times New Roman"/>
                <w:color w:val="333333"/>
                <w:lang w:val="en-US" w:eastAsia="sv-SE"/>
              </w:rPr>
              <w:t>0.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61471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B1F52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3, 1.0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D78B0" w14:textId="77777777" w:rsidR="0032394D" w:rsidRPr="000649F5" w:rsidRDefault="0032394D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7</w:t>
            </w:r>
          </w:p>
        </w:tc>
      </w:tr>
    </w:tbl>
    <w:p w14:paraId="73E7ADEE" w14:textId="77777777" w:rsidR="0032394D" w:rsidRPr="000649F5" w:rsidRDefault="0032394D" w:rsidP="0032394D">
      <w:pPr>
        <w:spacing w:before="0" w:line="360" w:lineRule="auto"/>
        <w:rPr>
          <w:b/>
          <w:bCs/>
          <w:lang w:val="en-US"/>
        </w:rPr>
      </w:pPr>
    </w:p>
    <w:p w14:paraId="1A08859D" w14:textId="77777777" w:rsidR="0032394D" w:rsidRPr="000649F5" w:rsidRDefault="0032394D" w:rsidP="0032394D">
      <w:pPr>
        <w:spacing w:before="0" w:after="160" w:line="360" w:lineRule="auto"/>
        <w:rPr>
          <w:lang w:val="en-US"/>
        </w:rPr>
      </w:pPr>
      <w:r w:rsidRPr="000649F5">
        <w:rPr>
          <w:lang w:val="en-US"/>
        </w:rPr>
        <w:t>IRR, Incidence Rate Ratio; CI, Confidence Interval.</w:t>
      </w:r>
    </w:p>
    <w:p w14:paraId="43A8B446" w14:textId="21A08841" w:rsidR="00AE6ECE" w:rsidRPr="0032394D" w:rsidRDefault="00AE6ECE" w:rsidP="0032394D">
      <w:pPr>
        <w:rPr>
          <w:lang w:val="en-US"/>
        </w:rPr>
      </w:pPr>
    </w:p>
    <w:sectPr w:rsidR="00AE6ECE" w:rsidRPr="003239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94D"/>
    <w:rsid w:val="00006280"/>
    <w:rsid w:val="00010D15"/>
    <w:rsid w:val="000169DD"/>
    <w:rsid w:val="00023387"/>
    <w:rsid w:val="00030EDE"/>
    <w:rsid w:val="00033A69"/>
    <w:rsid w:val="00036262"/>
    <w:rsid w:val="00041168"/>
    <w:rsid w:val="00043E81"/>
    <w:rsid w:val="00083D90"/>
    <w:rsid w:val="00087455"/>
    <w:rsid w:val="0009342E"/>
    <w:rsid w:val="000A4FD7"/>
    <w:rsid w:val="000B4F7A"/>
    <w:rsid w:val="000F2825"/>
    <w:rsid w:val="000F2EBD"/>
    <w:rsid w:val="001164E4"/>
    <w:rsid w:val="001178A8"/>
    <w:rsid w:val="001447A9"/>
    <w:rsid w:val="00152D2F"/>
    <w:rsid w:val="00154342"/>
    <w:rsid w:val="00166502"/>
    <w:rsid w:val="00173E81"/>
    <w:rsid w:val="00194296"/>
    <w:rsid w:val="001E0587"/>
    <w:rsid w:val="001E25C0"/>
    <w:rsid w:val="00230A86"/>
    <w:rsid w:val="002337C6"/>
    <w:rsid w:val="00243A57"/>
    <w:rsid w:val="00243ED0"/>
    <w:rsid w:val="00254CFD"/>
    <w:rsid w:val="0025614E"/>
    <w:rsid w:val="00257DC0"/>
    <w:rsid w:val="002632DE"/>
    <w:rsid w:val="00267443"/>
    <w:rsid w:val="002710C0"/>
    <w:rsid w:val="00280AC6"/>
    <w:rsid w:val="00284416"/>
    <w:rsid w:val="002A45D0"/>
    <w:rsid w:val="002B0E75"/>
    <w:rsid w:val="002C544E"/>
    <w:rsid w:val="0031083F"/>
    <w:rsid w:val="00312430"/>
    <w:rsid w:val="0032394D"/>
    <w:rsid w:val="00347C93"/>
    <w:rsid w:val="00362767"/>
    <w:rsid w:val="00375C33"/>
    <w:rsid w:val="00387815"/>
    <w:rsid w:val="003B46D0"/>
    <w:rsid w:val="003B4780"/>
    <w:rsid w:val="003E0FFD"/>
    <w:rsid w:val="003E2721"/>
    <w:rsid w:val="00436F43"/>
    <w:rsid w:val="00437511"/>
    <w:rsid w:val="00445BB1"/>
    <w:rsid w:val="00450115"/>
    <w:rsid w:val="00467099"/>
    <w:rsid w:val="004732BD"/>
    <w:rsid w:val="00475257"/>
    <w:rsid w:val="0048141B"/>
    <w:rsid w:val="00485CEE"/>
    <w:rsid w:val="00485ED6"/>
    <w:rsid w:val="0049408C"/>
    <w:rsid w:val="004B120E"/>
    <w:rsid w:val="004D4469"/>
    <w:rsid w:val="004F3B32"/>
    <w:rsid w:val="004F3F4D"/>
    <w:rsid w:val="00507DD0"/>
    <w:rsid w:val="00515B71"/>
    <w:rsid w:val="00520FA3"/>
    <w:rsid w:val="00524D79"/>
    <w:rsid w:val="00540A30"/>
    <w:rsid w:val="00547613"/>
    <w:rsid w:val="00551B8C"/>
    <w:rsid w:val="00554040"/>
    <w:rsid w:val="00560926"/>
    <w:rsid w:val="00561367"/>
    <w:rsid w:val="005A7A2D"/>
    <w:rsid w:val="005D6CA9"/>
    <w:rsid w:val="005E10E2"/>
    <w:rsid w:val="005E68D0"/>
    <w:rsid w:val="00602D16"/>
    <w:rsid w:val="00604179"/>
    <w:rsid w:val="00607364"/>
    <w:rsid w:val="006141D6"/>
    <w:rsid w:val="0062381F"/>
    <w:rsid w:val="00626882"/>
    <w:rsid w:val="0063211D"/>
    <w:rsid w:val="00644410"/>
    <w:rsid w:val="0065213E"/>
    <w:rsid w:val="006577B1"/>
    <w:rsid w:val="00674D22"/>
    <w:rsid w:val="006879BD"/>
    <w:rsid w:val="0069044B"/>
    <w:rsid w:val="00695767"/>
    <w:rsid w:val="006B2AF7"/>
    <w:rsid w:val="006C2094"/>
    <w:rsid w:val="006C34EA"/>
    <w:rsid w:val="006F2FD3"/>
    <w:rsid w:val="00707FEC"/>
    <w:rsid w:val="00715EB4"/>
    <w:rsid w:val="00730E20"/>
    <w:rsid w:val="00730F66"/>
    <w:rsid w:val="00750569"/>
    <w:rsid w:val="0077313B"/>
    <w:rsid w:val="00790C5D"/>
    <w:rsid w:val="0079261E"/>
    <w:rsid w:val="007A1A2B"/>
    <w:rsid w:val="007A51DF"/>
    <w:rsid w:val="007B4103"/>
    <w:rsid w:val="007D69A7"/>
    <w:rsid w:val="007E464E"/>
    <w:rsid w:val="007E7106"/>
    <w:rsid w:val="00800356"/>
    <w:rsid w:val="00801464"/>
    <w:rsid w:val="00804BFE"/>
    <w:rsid w:val="00827B60"/>
    <w:rsid w:val="008360D8"/>
    <w:rsid w:val="00851039"/>
    <w:rsid w:val="0086048B"/>
    <w:rsid w:val="00870E62"/>
    <w:rsid w:val="008947D5"/>
    <w:rsid w:val="008A41C6"/>
    <w:rsid w:val="00915F9D"/>
    <w:rsid w:val="009226E3"/>
    <w:rsid w:val="00924EE6"/>
    <w:rsid w:val="0095636B"/>
    <w:rsid w:val="00960171"/>
    <w:rsid w:val="00994590"/>
    <w:rsid w:val="009B6712"/>
    <w:rsid w:val="009C5B5C"/>
    <w:rsid w:val="009C7FCC"/>
    <w:rsid w:val="009E3318"/>
    <w:rsid w:val="009E5CA9"/>
    <w:rsid w:val="009F7402"/>
    <w:rsid w:val="00A3044A"/>
    <w:rsid w:val="00A36536"/>
    <w:rsid w:val="00A43589"/>
    <w:rsid w:val="00A72677"/>
    <w:rsid w:val="00A77F7E"/>
    <w:rsid w:val="00A90695"/>
    <w:rsid w:val="00AB299F"/>
    <w:rsid w:val="00AE52EF"/>
    <w:rsid w:val="00AE6ECE"/>
    <w:rsid w:val="00AF1D80"/>
    <w:rsid w:val="00B02F17"/>
    <w:rsid w:val="00B1206B"/>
    <w:rsid w:val="00B206D0"/>
    <w:rsid w:val="00B241A2"/>
    <w:rsid w:val="00B276E5"/>
    <w:rsid w:val="00B56233"/>
    <w:rsid w:val="00B72905"/>
    <w:rsid w:val="00B85567"/>
    <w:rsid w:val="00B934BF"/>
    <w:rsid w:val="00BB0C72"/>
    <w:rsid w:val="00BB0E88"/>
    <w:rsid w:val="00BB122A"/>
    <w:rsid w:val="00BB1E4C"/>
    <w:rsid w:val="00BB2CE4"/>
    <w:rsid w:val="00BB69D1"/>
    <w:rsid w:val="00BC39BC"/>
    <w:rsid w:val="00BD5CAD"/>
    <w:rsid w:val="00BD7219"/>
    <w:rsid w:val="00BE3966"/>
    <w:rsid w:val="00BE768E"/>
    <w:rsid w:val="00C12F4B"/>
    <w:rsid w:val="00C202DB"/>
    <w:rsid w:val="00C20E77"/>
    <w:rsid w:val="00C260CD"/>
    <w:rsid w:val="00C36A12"/>
    <w:rsid w:val="00C60299"/>
    <w:rsid w:val="00C823D1"/>
    <w:rsid w:val="00C83FE2"/>
    <w:rsid w:val="00C9310B"/>
    <w:rsid w:val="00C93FF2"/>
    <w:rsid w:val="00CA6735"/>
    <w:rsid w:val="00CB5C5A"/>
    <w:rsid w:val="00CB6096"/>
    <w:rsid w:val="00CC010A"/>
    <w:rsid w:val="00CC6722"/>
    <w:rsid w:val="00CD41F1"/>
    <w:rsid w:val="00CE65B6"/>
    <w:rsid w:val="00CF1159"/>
    <w:rsid w:val="00D16741"/>
    <w:rsid w:val="00D24C26"/>
    <w:rsid w:val="00D2611D"/>
    <w:rsid w:val="00D27C3A"/>
    <w:rsid w:val="00D311B2"/>
    <w:rsid w:val="00D33C02"/>
    <w:rsid w:val="00D479EC"/>
    <w:rsid w:val="00D61003"/>
    <w:rsid w:val="00D74661"/>
    <w:rsid w:val="00D90155"/>
    <w:rsid w:val="00D96791"/>
    <w:rsid w:val="00D97BE6"/>
    <w:rsid w:val="00DA1AC0"/>
    <w:rsid w:val="00DA3C26"/>
    <w:rsid w:val="00DB3B75"/>
    <w:rsid w:val="00DC062A"/>
    <w:rsid w:val="00DC441E"/>
    <w:rsid w:val="00DE2C61"/>
    <w:rsid w:val="00DE62C6"/>
    <w:rsid w:val="00DF2F07"/>
    <w:rsid w:val="00DF79B3"/>
    <w:rsid w:val="00E04F25"/>
    <w:rsid w:val="00E13F1D"/>
    <w:rsid w:val="00E5765D"/>
    <w:rsid w:val="00E7471D"/>
    <w:rsid w:val="00E82DDB"/>
    <w:rsid w:val="00E91BF9"/>
    <w:rsid w:val="00EA6485"/>
    <w:rsid w:val="00EC055E"/>
    <w:rsid w:val="00ED4D14"/>
    <w:rsid w:val="00EE1A0D"/>
    <w:rsid w:val="00EF6800"/>
    <w:rsid w:val="00F041F5"/>
    <w:rsid w:val="00F24DFB"/>
    <w:rsid w:val="00F34A18"/>
    <w:rsid w:val="00F44D5E"/>
    <w:rsid w:val="00F768DF"/>
    <w:rsid w:val="00F872D4"/>
    <w:rsid w:val="00FA330B"/>
    <w:rsid w:val="00FD0E76"/>
    <w:rsid w:val="00FD7177"/>
    <w:rsid w:val="00FE0F2B"/>
    <w:rsid w:val="00FE7B55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76B8E8"/>
  <w15:chartTrackingRefBased/>
  <w15:docId w15:val="{60D6DF72-8C1A-C44D-8999-50B1F1A3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94D"/>
    <w:pPr>
      <w:spacing w:before="240" w:line="480" w:lineRule="auto"/>
    </w:pPr>
    <w:rPr>
      <w:rFonts w:ascii="Times New Roman" w:hAnsi="Times New Roman" w:cs="Times New Roman"/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52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1</cp:revision>
  <dcterms:created xsi:type="dcterms:W3CDTF">2023-10-23T08:24:00Z</dcterms:created>
  <dcterms:modified xsi:type="dcterms:W3CDTF">2023-10-23T08:24:00Z</dcterms:modified>
</cp:coreProperties>
</file>